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12122" w14:textId="1F0253C2" w:rsidR="00A40971" w:rsidRDefault="00FF4A98" w:rsidP="00C70CC3">
      <w:pPr>
        <w:spacing w:after="240"/>
      </w:pPr>
      <w:r w:rsidRPr="00FF4A98">
        <w:rPr>
          <w:rFonts w:cs="Times New Roman"/>
          <w:b/>
          <w:bCs/>
          <w:szCs w:val="24"/>
        </w:rPr>
        <w:t>S3 Table</w:t>
      </w:r>
      <w:r w:rsidR="00C70CC3" w:rsidRPr="00C70CC3">
        <w:rPr>
          <w:b/>
          <w:bCs/>
        </w:rPr>
        <w:t>.</w:t>
      </w:r>
      <w:r w:rsidR="00C70CC3" w:rsidRPr="00C70CC3">
        <w:t xml:space="preserve"> Heavy metals concentration (mg/kg</w:t>
      </w:r>
      <w:r w:rsidR="00DD2D54">
        <w:t xml:space="preserve"> fw</w:t>
      </w:r>
      <w:r w:rsidR="00C70CC3" w:rsidRPr="00C70CC3">
        <w:t>) in rice sampl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80"/>
        <w:gridCol w:w="1770"/>
        <w:gridCol w:w="1418"/>
        <w:gridCol w:w="1234"/>
        <w:gridCol w:w="1181"/>
        <w:gridCol w:w="1047"/>
        <w:gridCol w:w="1047"/>
        <w:gridCol w:w="1047"/>
        <w:gridCol w:w="1094"/>
        <w:gridCol w:w="1047"/>
        <w:gridCol w:w="1047"/>
        <w:gridCol w:w="1346"/>
      </w:tblGrid>
      <w:tr w:rsidR="00C70CC3" w:rsidRPr="00C70CC3" w14:paraId="5D193268" w14:textId="77777777" w:rsidTr="00C70CC3">
        <w:trPr>
          <w:trHeight w:val="432"/>
        </w:trPr>
        <w:tc>
          <w:tcPr>
            <w:tcW w:w="87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F0134" w14:textId="77777777" w:rsidR="00C70CC3" w:rsidRPr="00C70CC3" w:rsidRDefault="00C70CC3" w:rsidP="00BC75FC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E00C3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ashful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FED4B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Katari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F0F6B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albiroi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F460D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asmati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F33D2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Kaligira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3C3A1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RRI-32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49DC8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aigarsail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5AE2A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inikit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7570D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ajam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366BD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hinigura</w:t>
            </w:r>
          </w:p>
        </w:tc>
      </w:tr>
      <w:tr w:rsidR="00C70CC3" w:rsidRPr="00C70CC3" w14:paraId="0E4517B1" w14:textId="77777777" w:rsidTr="00C70CC3">
        <w:trPr>
          <w:trHeight w:val="270"/>
        </w:trPr>
        <w:tc>
          <w:tcPr>
            <w:tcW w:w="24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FA024" w14:textId="77777777" w:rsidR="00C70CC3" w:rsidRPr="009E76CA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E76CA">
              <w:rPr>
                <w:rFonts w:eastAsia="Times New Roman" w:cs="Times New Roman"/>
                <w:sz w:val="20"/>
                <w:szCs w:val="20"/>
              </w:rPr>
              <w:t>As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F4F2F" w14:textId="0BFD4330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st digest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D8A34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05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BB55A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12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8E39C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16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0AE11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19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28636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35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39CC2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1A1D4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19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A3CAD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09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67996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19</w:t>
            </w: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346EE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04</w:t>
            </w:r>
          </w:p>
        </w:tc>
      </w:tr>
      <w:tr w:rsidR="00C70CC3" w:rsidRPr="00C70CC3" w14:paraId="4815C6DA" w14:textId="77777777" w:rsidTr="00C70CC3">
        <w:trPr>
          <w:trHeight w:val="270"/>
        </w:trPr>
        <w:tc>
          <w:tcPr>
            <w:tcW w:w="24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BAAA544" w14:textId="77777777" w:rsidR="00C70CC3" w:rsidRPr="009E76CA" w:rsidRDefault="00C70CC3" w:rsidP="00BC75FC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2C92CB84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2nd digest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6964812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06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E578819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2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1F0CEB58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09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4DAD54A7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21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0D9561AA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31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36D065D0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3DEB919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2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426FDA6F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581BB2F5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27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9AD4AA7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03</w:t>
            </w:r>
          </w:p>
        </w:tc>
      </w:tr>
      <w:tr w:rsidR="00C70CC3" w:rsidRPr="00C70CC3" w14:paraId="5289BB5A" w14:textId="77777777" w:rsidTr="00C70CC3">
        <w:trPr>
          <w:trHeight w:val="270"/>
        </w:trPr>
        <w:tc>
          <w:tcPr>
            <w:tcW w:w="24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67A7F67" w14:textId="77777777" w:rsidR="00C70CC3" w:rsidRPr="009E76CA" w:rsidRDefault="00C70CC3" w:rsidP="00BC75FC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63C9B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3rd digest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FC3E6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05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B343B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26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FA7EE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A2FE6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34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C6D9D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39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5D89C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31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39178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24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0764C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30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719F3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35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B5F09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04</w:t>
            </w:r>
          </w:p>
        </w:tc>
      </w:tr>
      <w:tr w:rsidR="00C70CC3" w:rsidRPr="00C70CC3" w14:paraId="285A15BC" w14:textId="77777777" w:rsidTr="00C70CC3">
        <w:trPr>
          <w:trHeight w:val="270"/>
        </w:trPr>
        <w:tc>
          <w:tcPr>
            <w:tcW w:w="24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558CB" w14:textId="77777777" w:rsidR="00C70CC3" w:rsidRPr="009E76CA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E76CA">
              <w:rPr>
                <w:rFonts w:eastAsia="Times New Roman" w:cs="Times New Roman"/>
                <w:sz w:val="20"/>
                <w:szCs w:val="20"/>
              </w:rPr>
              <w:t>Cd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C2934" w14:textId="0E0732DA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st digest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59857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06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22363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09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46861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51BCB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16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80A52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04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0C1E1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AC9A1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5E6C0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2359B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F5DB1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10</w:t>
            </w:r>
          </w:p>
        </w:tc>
      </w:tr>
      <w:tr w:rsidR="00C70CC3" w:rsidRPr="00C70CC3" w14:paraId="3E95EB54" w14:textId="77777777" w:rsidTr="00C70CC3">
        <w:trPr>
          <w:trHeight w:val="270"/>
        </w:trPr>
        <w:tc>
          <w:tcPr>
            <w:tcW w:w="24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3009D3F" w14:textId="77777777" w:rsidR="00C70CC3" w:rsidRPr="009E76CA" w:rsidRDefault="00C70CC3" w:rsidP="00BC75FC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699D4C75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2nd digest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28B04C9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06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3A437C85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4A0CCA90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67C3E4C1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612BB646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64FC866D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6BDEC1F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7F184A02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61DC2C61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569F769B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09</w:t>
            </w:r>
          </w:p>
        </w:tc>
      </w:tr>
      <w:tr w:rsidR="00C70CC3" w:rsidRPr="00C70CC3" w14:paraId="45E94B77" w14:textId="77777777" w:rsidTr="00C70CC3">
        <w:trPr>
          <w:trHeight w:val="270"/>
        </w:trPr>
        <w:tc>
          <w:tcPr>
            <w:tcW w:w="24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871D93F" w14:textId="77777777" w:rsidR="00C70CC3" w:rsidRPr="009E76CA" w:rsidRDefault="00C70CC3" w:rsidP="00BC75FC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816A8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3rd digest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A23E3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05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FBB25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09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B41B2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43FE6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44CAC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E2E89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C259E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C154F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22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A5BA7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09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AFB59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10</w:t>
            </w:r>
          </w:p>
        </w:tc>
      </w:tr>
      <w:tr w:rsidR="00C70CC3" w:rsidRPr="00C70CC3" w14:paraId="7A27B63C" w14:textId="77777777" w:rsidTr="00C70CC3">
        <w:trPr>
          <w:trHeight w:val="270"/>
        </w:trPr>
        <w:tc>
          <w:tcPr>
            <w:tcW w:w="24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0EEAC" w14:textId="77777777" w:rsidR="00C70CC3" w:rsidRPr="009E76CA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E76CA">
              <w:rPr>
                <w:rFonts w:eastAsia="Times New Roman" w:cs="Times New Roman"/>
                <w:sz w:val="20"/>
                <w:szCs w:val="20"/>
              </w:rPr>
              <w:t>Pb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0F92E" w14:textId="45368154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st digest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41222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87392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.24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6A458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82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BAAEC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18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8E964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E6A03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5AFE9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A47AC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C7D02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4824E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06</w:t>
            </w:r>
          </w:p>
        </w:tc>
      </w:tr>
      <w:tr w:rsidR="00C70CC3" w:rsidRPr="00C70CC3" w14:paraId="07BC93C8" w14:textId="77777777" w:rsidTr="00C70CC3">
        <w:trPr>
          <w:trHeight w:val="270"/>
        </w:trPr>
        <w:tc>
          <w:tcPr>
            <w:tcW w:w="24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0871C13" w14:textId="77777777" w:rsidR="00C70CC3" w:rsidRPr="009E76CA" w:rsidRDefault="00C70CC3" w:rsidP="00BC75FC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3A4CDD8B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2nd digest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1DBF2C4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5DFD17CD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51870211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63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436723E9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14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66D98466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41B92654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07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7004638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09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6092CD26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04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7AD51FEA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5D36508A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06</w:t>
            </w:r>
          </w:p>
        </w:tc>
      </w:tr>
      <w:tr w:rsidR="00C70CC3" w:rsidRPr="00C70CC3" w14:paraId="421F02FE" w14:textId="77777777" w:rsidTr="00C70CC3">
        <w:trPr>
          <w:trHeight w:val="270"/>
        </w:trPr>
        <w:tc>
          <w:tcPr>
            <w:tcW w:w="24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87E045E" w14:textId="77777777" w:rsidR="00C70CC3" w:rsidRPr="009E76CA" w:rsidRDefault="00C70CC3" w:rsidP="00BC75FC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A8A80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3rd digest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0301D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27352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.05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EDFC4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51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B26EA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14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0A824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F2B59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07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EA6A3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08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B829F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41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EEB92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029C3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07</w:t>
            </w:r>
          </w:p>
        </w:tc>
      </w:tr>
      <w:tr w:rsidR="00C70CC3" w:rsidRPr="00C70CC3" w14:paraId="4398A3A0" w14:textId="77777777" w:rsidTr="00C70CC3">
        <w:trPr>
          <w:trHeight w:val="270"/>
        </w:trPr>
        <w:tc>
          <w:tcPr>
            <w:tcW w:w="24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2AC81" w14:textId="77777777" w:rsidR="00C70CC3" w:rsidRPr="009E76CA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E76CA">
              <w:rPr>
                <w:rFonts w:eastAsia="Times New Roman" w:cs="Times New Roman"/>
                <w:sz w:val="20"/>
                <w:szCs w:val="20"/>
              </w:rPr>
              <w:t>Zn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0AFB9" w14:textId="570C4CD4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st digest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22465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0.97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B2EE1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2.96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22EB4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1.38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67560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6.05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1B060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5.97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83E2C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33.79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5FC05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20.75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22415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22.25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F126C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20.57</w:t>
            </w: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27614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2.31</w:t>
            </w:r>
          </w:p>
        </w:tc>
      </w:tr>
      <w:tr w:rsidR="00C70CC3" w:rsidRPr="00C70CC3" w14:paraId="75F658AC" w14:textId="77777777" w:rsidTr="00C70CC3">
        <w:trPr>
          <w:trHeight w:val="270"/>
        </w:trPr>
        <w:tc>
          <w:tcPr>
            <w:tcW w:w="24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1C9FA1B" w14:textId="77777777" w:rsidR="00C70CC3" w:rsidRPr="009E76CA" w:rsidRDefault="00C70CC3" w:rsidP="00BC75FC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4C8CB480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2nd digest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CF57268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0.65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7F32ECCC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5.27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5FB35953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8.31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7E76B1DF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8.72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2A92A75B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4.08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572B24E6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35.52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D337967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7.73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2AC522D6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29.39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67D62AFB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23.76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1E3BC4B7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2.37</w:t>
            </w:r>
          </w:p>
        </w:tc>
      </w:tr>
      <w:tr w:rsidR="00C70CC3" w:rsidRPr="00C70CC3" w14:paraId="44DECCBD" w14:textId="77777777" w:rsidTr="00C70CC3">
        <w:trPr>
          <w:trHeight w:val="270"/>
        </w:trPr>
        <w:tc>
          <w:tcPr>
            <w:tcW w:w="24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6B4C788" w14:textId="77777777" w:rsidR="00C70CC3" w:rsidRPr="009E76CA" w:rsidRDefault="00C70CC3" w:rsidP="00BC75FC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7686C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3rd digest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DE409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0.59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1D6DC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5.25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C6222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20.19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D6C46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20.23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F7C92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6.37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A96ED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33.74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CD88D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21.02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C73BC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27.06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0DD53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22.33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76D74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2.37</w:t>
            </w:r>
          </w:p>
        </w:tc>
      </w:tr>
      <w:tr w:rsidR="00C70CC3" w:rsidRPr="00C70CC3" w14:paraId="1C027EDC" w14:textId="77777777" w:rsidTr="00C70CC3">
        <w:trPr>
          <w:trHeight w:val="270"/>
        </w:trPr>
        <w:tc>
          <w:tcPr>
            <w:tcW w:w="24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14115" w14:textId="77777777" w:rsidR="00C70CC3" w:rsidRPr="009E76CA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E76CA">
              <w:rPr>
                <w:rFonts w:eastAsia="Times New Roman" w:cs="Times New Roman"/>
                <w:sz w:val="20"/>
                <w:szCs w:val="20"/>
              </w:rPr>
              <w:t>Cu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A94F9" w14:textId="0DEC4EA4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st digest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20633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7.96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4A207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5.42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8B5AB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2.58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E33C5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2.67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4CD75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5.24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AC085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5.41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87EF0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7.28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AA81D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4.91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01BCE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8.42</w:t>
            </w: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77B4F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6.55</w:t>
            </w:r>
          </w:p>
        </w:tc>
      </w:tr>
      <w:tr w:rsidR="00C70CC3" w:rsidRPr="00C70CC3" w14:paraId="06E28C70" w14:textId="77777777" w:rsidTr="00C70CC3">
        <w:trPr>
          <w:trHeight w:val="270"/>
        </w:trPr>
        <w:tc>
          <w:tcPr>
            <w:tcW w:w="24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6C98CC0" w14:textId="77777777" w:rsidR="00C70CC3" w:rsidRPr="009E76CA" w:rsidRDefault="00C70CC3" w:rsidP="00BC75FC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1D295886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2nd digest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635DE0D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6.65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B947C9A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4.1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3A7CFEA8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.73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68423D48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8.29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5035F395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4.1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40CE81B5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4.1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D52C9C8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8.01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7C13CD01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4.0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1EAC86EB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8.25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5BC09A0B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5.59</w:t>
            </w:r>
          </w:p>
        </w:tc>
      </w:tr>
      <w:tr w:rsidR="00C70CC3" w:rsidRPr="00C70CC3" w14:paraId="524F94F0" w14:textId="77777777" w:rsidTr="00C70CC3">
        <w:trPr>
          <w:trHeight w:val="270"/>
        </w:trPr>
        <w:tc>
          <w:tcPr>
            <w:tcW w:w="24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C326281" w14:textId="77777777" w:rsidR="00C70CC3" w:rsidRPr="009E76CA" w:rsidRDefault="00C70CC3" w:rsidP="00BC75FC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9C314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3rd digest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DDCC3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6.37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B007A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5.25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E27C8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.64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8E6DF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8.71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DA9DE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0.92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A6D9C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4.84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BC9D8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8.78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B4AF3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4.14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6F9E9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8.23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E2ADF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6.15</w:t>
            </w:r>
          </w:p>
        </w:tc>
      </w:tr>
      <w:tr w:rsidR="00C70CC3" w:rsidRPr="00C70CC3" w14:paraId="32D96760" w14:textId="77777777" w:rsidTr="00C70CC3">
        <w:trPr>
          <w:trHeight w:val="270"/>
        </w:trPr>
        <w:tc>
          <w:tcPr>
            <w:tcW w:w="24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192A1" w14:textId="77777777" w:rsidR="00C70CC3" w:rsidRPr="009E76CA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E76CA">
              <w:rPr>
                <w:rFonts w:eastAsia="Times New Roman" w:cs="Times New Roman"/>
                <w:sz w:val="20"/>
                <w:szCs w:val="20"/>
              </w:rPr>
              <w:t>Cr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3035B" w14:textId="3D91931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st digest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47DDE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93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D963F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92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9DE9B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24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DB38E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.81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E20DC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.70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F5C55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76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5FC81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84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4893F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69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2326C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513E7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.41</w:t>
            </w:r>
          </w:p>
        </w:tc>
      </w:tr>
      <w:tr w:rsidR="00C70CC3" w:rsidRPr="00C70CC3" w14:paraId="157CD35D" w14:textId="77777777" w:rsidTr="00C70CC3">
        <w:trPr>
          <w:trHeight w:val="270"/>
        </w:trPr>
        <w:tc>
          <w:tcPr>
            <w:tcW w:w="24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95F9B46" w14:textId="77777777" w:rsidR="00C70CC3" w:rsidRPr="009E76CA" w:rsidRDefault="00C70CC3" w:rsidP="00BC75FC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43D4BE9F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2nd digest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3A1ACB5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8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7C6B7883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87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41FB34D9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12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5D273B07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.4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45105F59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.48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2026B113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84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763F448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69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209F217C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61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13D455C9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89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53EBBB49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.07</w:t>
            </w:r>
          </w:p>
        </w:tc>
      </w:tr>
      <w:tr w:rsidR="00C70CC3" w:rsidRPr="00C70CC3" w14:paraId="4E337EA8" w14:textId="77777777" w:rsidTr="00C70CC3">
        <w:trPr>
          <w:trHeight w:val="270"/>
        </w:trPr>
        <w:tc>
          <w:tcPr>
            <w:tcW w:w="24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0C54337" w14:textId="77777777" w:rsidR="00C70CC3" w:rsidRPr="009E76CA" w:rsidRDefault="00C70CC3" w:rsidP="00BC75FC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08A2B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3rd digest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170C2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98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F93D9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90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7CFB6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19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857D4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.05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E2A45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.08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87321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73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59F91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62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74AB5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64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9AABD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68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7FC36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.29</w:t>
            </w:r>
          </w:p>
        </w:tc>
      </w:tr>
      <w:tr w:rsidR="00C70CC3" w:rsidRPr="00C70CC3" w14:paraId="71C396B6" w14:textId="77777777" w:rsidTr="00C70CC3">
        <w:trPr>
          <w:trHeight w:val="270"/>
        </w:trPr>
        <w:tc>
          <w:tcPr>
            <w:tcW w:w="24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EC11C" w14:textId="77777777" w:rsidR="00C70CC3" w:rsidRPr="009E76CA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E76CA">
              <w:rPr>
                <w:rFonts w:eastAsia="Times New Roman" w:cs="Times New Roman"/>
                <w:sz w:val="20"/>
                <w:szCs w:val="20"/>
              </w:rPr>
              <w:t>Mn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30CFE" w14:textId="14C4A4F6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st digest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61A22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6.98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5441E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5.03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334D4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0.97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E5B4B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3.48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12184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1.37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F938E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27.83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C76D1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1.34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70DA9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2.56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3EF27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4.36</w:t>
            </w: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A6E3A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2.57</w:t>
            </w:r>
          </w:p>
        </w:tc>
      </w:tr>
      <w:tr w:rsidR="00C70CC3" w:rsidRPr="00C70CC3" w14:paraId="1449F324" w14:textId="77777777" w:rsidTr="00C70CC3">
        <w:trPr>
          <w:trHeight w:val="270"/>
        </w:trPr>
        <w:tc>
          <w:tcPr>
            <w:tcW w:w="24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779B6AE" w14:textId="77777777" w:rsidR="00C70CC3" w:rsidRPr="009E76CA" w:rsidRDefault="00C70CC3" w:rsidP="00BC75FC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13622714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2nd digest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781D31A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6.34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A8C6610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4.95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47343094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1.37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38388385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5.49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6B1A526A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8.24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6BD8A930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9.88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1DF79DD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1.4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255314FD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2.44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7F58F191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6.27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123848B5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2.33</w:t>
            </w:r>
          </w:p>
        </w:tc>
      </w:tr>
      <w:tr w:rsidR="00C70CC3" w:rsidRPr="00C70CC3" w14:paraId="6CC8BF76" w14:textId="77777777" w:rsidTr="00C70CC3">
        <w:trPr>
          <w:trHeight w:val="270"/>
        </w:trPr>
        <w:tc>
          <w:tcPr>
            <w:tcW w:w="24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4016612" w14:textId="77777777" w:rsidR="00C70CC3" w:rsidRPr="009E76CA" w:rsidRDefault="00C70CC3" w:rsidP="00BC75FC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5B101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3rd digest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465ED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7.65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72AF6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3.98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7EE92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3.71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80A4A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3.81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F9C04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8.20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104D8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8.52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39F93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1.37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D7A5B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2.62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BD87D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5.30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D0EAC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2.63</w:t>
            </w:r>
          </w:p>
        </w:tc>
      </w:tr>
      <w:tr w:rsidR="00C70CC3" w:rsidRPr="00C70CC3" w14:paraId="737072AD" w14:textId="77777777" w:rsidTr="00C70CC3">
        <w:trPr>
          <w:trHeight w:val="270"/>
        </w:trPr>
        <w:tc>
          <w:tcPr>
            <w:tcW w:w="24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6100B" w14:textId="77777777" w:rsidR="00C70CC3" w:rsidRPr="009E76CA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E76CA">
              <w:rPr>
                <w:rFonts w:eastAsia="Times New Roman" w:cs="Times New Roman"/>
                <w:sz w:val="20"/>
                <w:szCs w:val="20"/>
              </w:rPr>
              <w:t>Ni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271B4" w14:textId="56F92F68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st digest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0DC0A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7.01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6105A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95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E0052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39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F34E6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3.08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D3B4F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.26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94B26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49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4B79D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60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4CE76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93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16933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52</w:t>
            </w: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D8553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52</w:t>
            </w:r>
          </w:p>
        </w:tc>
      </w:tr>
      <w:tr w:rsidR="00C70CC3" w:rsidRPr="00C70CC3" w14:paraId="370F83EA" w14:textId="77777777" w:rsidTr="00C70CC3">
        <w:trPr>
          <w:trHeight w:val="270"/>
        </w:trPr>
        <w:tc>
          <w:tcPr>
            <w:tcW w:w="24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BEC5986" w14:textId="77777777" w:rsidR="00C70CC3" w:rsidRPr="00C70CC3" w:rsidRDefault="00C70CC3" w:rsidP="00BC75F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75333B20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2nd digest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9702579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5.87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E5A6DB1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98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1E2F1E3B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12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10A78BE3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2.51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06AE3DC3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.62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65842174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68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9044126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.4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534418C2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.4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7676AF07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8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4225969B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48</w:t>
            </w:r>
          </w:p>
        </w:tc>
      </w:tr>
      <w:tr w:rsidR="00C70CC3" w:rsidRPr="00C70CC3" w14:paraId="1459A3BA" w14:textId="77777777" w:rsidTr="00C70CC3">
        <w:trPr>
          <w:trHeight w:val="270"/>
        </w:trPr>
        <w:tc>
          <w:tcPr>
            <w:tcW w:w="24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944660C" w14:textId="77777777" w:rsidR="00C70CC3" w:rsidRPr="00C70CC3" w:rsidRDefault="00C70CC3" w:rsidP="00BC75F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BC37D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3rd digest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73FD1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5.01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8119D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80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88F9A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13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9B913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.52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DD53D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.63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A35A3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67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89C0F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.25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7D03B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1.92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C26AB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46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47A04" w14:textId="77777777" w:rsidR="00C70CC3" w:rsidRPr="00C70CC3" w:rsidRDefault="00C70CC3" w:rsidP="00BC75FC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0CC3">
              <w:rPr>
                <w:rFonts w:eastAsia="Times New Roman" w:cs="Times New Roman"/>
                <w:sz w:val="20"/>
                <w:szCs w:val="20"/>
              </w:rPr>
              <w:t>0.53</w:t>
            </w:r>
          </w:p>
        </w:tc>
      </w:tr>
    </w:tbl>
    <w:p w14:paraId="524605A4" w14:textId="3F1A3DB9" w:rsidR="00C70CC3" w:rsidRDefault="00DD2D54">
      <w:r w:rsidRPr="00DD2D54">
        <w:t>fw: Fresh weight</w:t>
      </w:r>
      <w:r>
        <w:t>.</w:t>
      </w:r>
    </w:p>
    <w:sectPr w:rsidR="00C70CC3" w:rsidSect="00955CC9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CC3"/>
    <w:rsid w:val="000C5816"/>
    <w:rsid w:val="00241C34"/>
    <w:rsid w:val="002C0E48"/>
    <w:rsid w:val="003762A0"/>
    <w:rsid w:val="004E0837"/>
    <w:rsid w:val="0070784C"/>
    <w:rsid w:val="0077566F"/>
    <w:rsid w:val="007B641A"/>
    <w:rsid w:val="008140EB"/>
    <w:rsid w:val="008A05B9"/>
    <w:rsid w:val="0094474B"/>
    <w:rsid w:val="00955CC9"/>
    <w:rsid w:val="009E76CA"/>
    <w:rsid w:val="00A40971"/>
    <w:rsid w:val="00AF56A2"/>
    <w:rsid w:val="00B61928"/>
    <w:rsid w:val="00C35D48"/>
    <w:rsid w:val="00C70CC3"/>
    <w:rsid w:val="00D332DE"/>
    <w:rsid w:val="00DD2D54"/>
    <w:rsid w:val="00E85DBF"/>
    <w:rsid w:val="00FF4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7F76A"/>
  <w15:chartTrackingRefBased/>
  <w15:docId w15:val="{5735FB3A-9FE2-4ED5-885C-ACFDF847B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474B"/>
    <w:pPr>
      <w:spacing w:line="240" w:lineRule="auto"/>
      <w:jc w:val="left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19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whid Hasan</dc:creator>
  <cp:keywords/>
  <dc:description/>
  <cp:lastModifiedBy>Towhid Hasan</cp:lastModifiedBy>
  <cp:revision>12</cp:revision>
  <dcterms:created xsi:type="dcterms:W3CDTF">2024-03-23T07:29:00Z</dcterms:created>
  <dcterms:modified xsi:type="dcterms:W3CDTF">2024-04-25T06:05:00Z</dcterms:modified>
</cp:coreProperties>
</file>